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5CD19" w14:textId="77777777" w:rsidR="00485A92" w:rsidRPr="00C433ED" w:rsidRDefault="00485A92" w:rsidP="00485A92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3ED">
        <w:rPr>
          <w:rFonts w:ascii="Times New Roman" w:hAnsi="Times New Roman" w:cs="Times New Roman"/>
          <w:sz w:val="24"/>
          <w:szCs w:val="24"/>
        </w:rPr>
        <w:t xml:space="preserve">Table S1: Effect of spray-drying on the survival of </w:t>
      </w:r>
      <w:r>
        <w:rPr>
          <w:rFonts w:ascii="Times New Roman" w:hAnsi="Times New Roman" w:cs="Times New Roman"/>
          <w:sz w:val="24"/>
          <w:szCs w:val="24"/>
        </w:rPr>
        <w:t>PEDV and ASFV in spray dried porcine plasm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302"/>
        <w:gridCol w:w="5821"/>
        <w:gridCol w:w="2227"/>
      </w:tblGrid>
      <w:tr w:rsidR="00485A92" w:rsidRPr="00C433ED" w14:paraId="31D5935A" w14:textId="77777777" w:rsidTr="00B64E3A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A1717" w14:textId="77777777" w:rsidR="00485A92" w:rsidRPr="00167162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162">
              <w:rPr>
                <w:rFonts w:ascii="Times New Roman" w:hAnsi="Times New Roman" w:cs="Times New Roman"/>
                <w:b/>
                <w:sz w:val="24"/>
                <w:szCs w:val="24"/>
              </w:rPr>
              <w:t>Vir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  <w:r w:rsidRPr="00F93BD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4B37B" w14:textId="77777777" w:rsidR="00485A92" w:rsidRPr="00167162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162">
              <w:rPr>
                <w:rFonts w:ascii="Times New Roman" w:hAnsi="Times New Roman" w:cs="Times New Roman"/>
                <w:b/>
                <w:sz w:val="24"/>
                <w:szCs w:val="24"/>
              </w:rPr>
              <w:t>Inactivation after spray-dry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665A0" w14:textId="77777777" w:rsidR="00485A92" w:rsidRPr="00167162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162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485A92" w:rsidRPr="00C433ED" w14:paraId="31419FB6" w14:textId="77777777" w:rsidTr="00B64E3A"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2B092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PEDV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CB8D0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.2 log</w:t>
            </w:r>
          </w:p>
          <w:p w14:paraId="440AF35B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ench-top at inlet T of 166°C and outlet T of 80°C for &lt;1 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6C432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Gerber et al., 2014</w:t>
            </w:r>
          </w:p>
        </w:tc>
      </w:tr>
      <w:tr w:rsidR="00485A92" w:rsidRPr="00C433ED" w14:paraId="71D9B90F" w14:textId="77777777" w:rsidTr="00B64E3A"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8D22C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3BFA5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±0.2</w:t>
            </w:r>
            <w:r w:rsidRPr="00C433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log*</w:t>
            </w:r>
          </w:p>
          <w:p w14:paraId="329BF8BB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ench-top at inlet T of 200°C and outlet T of 80°C for &lt;1 s + 80°C for 30 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1E4F8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Pujols and Segales, 2014</w:t>
            </w:r>
          </w:p>
        </w:tc>
      </w:tr>
      <w:tr w:rsidR="00485A92" w:rsidRPr="00C433ED" w14:paraId="34135438" w14:textId="77777777" w:rsidTr="00B64E3A"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D72C7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91FB9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.4 log</w:t>
            </w:r>
          </w:p>
          <w:p w14:paraId="1F52D779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ench-top at inlet T of 190°C and outlet T of 80°C for &lt;1 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0F993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Hulst et al., 2019</w:t>
            </w:r>
          </w:p>
        </w:tc>
      </w:tr>
      <w:tr w:rsidR="00485A92" w:rsidRPr="00C433ED" w14:paraId="7FF625CC" w14:textId="77777777" w:rsidTr="00B64E3A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2BDAF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AS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3DE81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.1±0.2 log*</w:t>
            </w:r>
          </w:p>
          <w:p w14:paraId="19FBE557" w14:textId="77777777" w:rsidR="00485A92" w:rsidRPr="00156A00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56A00">
              <w:rPr>
                <w:rFonts w:ascii="Times New Roman" w:hAnsi="Times New Roman" w:cs="Times New Roman"/>
                <w:sz w:val="24"/>
                <w:szCs w:val="24"/>
              </w:rPr>
              <w:t>ench-top at outlet T of 80°C for &lt;1 s + 80°C for 60 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9F26D" w14:textId="77777777" w:rsidR="00485A92" w:rsidRPr="00C433ED" w:rsidRDefault="00485A92" w:rsidP="00B64E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Blázquez</w:t>
            </w:r>
            <w:proofErr w:type="spellEnd"/>
            <w:r w:rsidRPr="00C433ED">
              <w:rPr>
                <w:rFonts w:ascii="Times New Roman" w:hAnsi="Times New Roman" w:cs="Times New Roman"/>
                <w:sz w:val="24"/>
                <w:szCs w:val="24"/>
              </w:rPr>
              <w:t xml:space="preserve"> et al.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4386D3B4" w14:textId="77777777" w:rsidR="00485A92" w:rsidRDefault="00485A92" w:rsidP="00485A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3826EC" w14:textId="13DA94B0" w:rsidR="00E705F7" w:rsidRDefault="00485A92" w:rsidP="00485A9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33ED">
        <w:rPr>
          <w:rFonts w:ascii="Times New Roman" w:hAnsi="Times New Roman" w:cs="Times New Roman"/>
          <w:sz w:val="24"/>
          <w:szCs w:val="24"/>
        </w:rPr>
        <w:t>*: Th</w:t>
      </w:r>
      <w:r>
        <w:rPr>
          <w:rFonts w:ascii="Times New Roman" w:hAnsi="Times New Roman" w:cs="Times New Roman"/>
          <w:sz w:val="24"/>
          <w:szCs w:val="24"/>
        </w:rPr>
        <w:t>ese</w:t>
      </w:r>
      <w:r w:rsidRPr="00C433ED">
        <w:rPr>
          <w:rFonts w:ascii="Times New Roman" w:hAnsi="Times New Roman" w:cs="Times New Roman"/>
          <w:sz w:val="24"/>
          <w:szCs w:val="24"/>
        </w:rPr>
        <w:t xml:space="preserve"> stud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C433ED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C433ED">
        <w:rPr>
          <w:rFonts w:ascii="Times New Roman" w:hAnsi="Times New Roman" w:cs="Times New Roman"/>
          <w:sz w:val="24"/>
          <w:szCs w:val="24"/>
        </w:rPr>
        <w:t xml:space="preserve"> performed at a combination of spray-drying and dry-heat for 30 and 90 s at 80</w:t>
      </w:r>
      <w:r w:rsidRPr="00C433ED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C433ED">
        <w:rPr>
          <w:rFonts w:ascii="Times New Roman" w:hAnsi="Times New Roman" w:cs="Times New Roman"/>
          <w:sz w:val="24"/>
          <w:szCs w:val="24"/>
        </w:rPr>
        <w:t xml:space="preserve">C. </w:t>
      </w:r>
      <w:r w:rsidRPr="009421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9421AB">
        <w:rPr>
          <w:rFonts w:ascii="Times New Roman" w:eastAsia="Times New Roman" w:hAnsi="Times New Roman" w:cs="Times New Roman"/>
          <w:sz w:val="24"/>
          <w:szCs w:val="24"/>
        </w:rPr>
        <w:t>orcine</w:t>
      </w:r>
      <w:r w:rsidRPr="00062E49">
        <w:rPr>
          <w:rFonts w:ascii="Times New Roman" w:eastAsia="Times New Roman" w:hAnsi="Times New Roman" w:cs="Times New Roman"/>
          <w:sz w:val="24"/>
          <w:szCs w:val="24"/>
        </w:rPr>
        <w:t xml:space="preserve"> epidemic diarrhea virus (PEDV), African swine fever virus (ASFV).</w:t>
      </w:r>
    </w:p>
    <w:p w14:paraId="30A713D8" w14:textId="14B1212F" w:rsidR="001144B1" w:rsidRDefault="001144B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80487B6" w14:textId="77777777" w:rsidR="00EC62E2" w:rsidRPr="00C433ED" w:rsidRDefault="00EC62E2" w:rsidP="00EC62E2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3E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C433ED">
        <w:rPr>
          <w:rFonts w:ascii="Times New Roman" w:hAnsi="Times New Roman" w:cs="Times New Roman"/>
          <w:sz w:val="24"/>
          <w:szCs w:val="24"/>
        </w:rPr>
        <w:t>: Effect of heated storage (20</w:t>
      </w:r>
      <w:r>
        <w:rPr>
          <w:rFonts w:ascii="Times New Roman" w:hAnsi="Times New Roman" w:cs="Times New Roman"/>
          <w:sz w:val="24"/>
          <w:szCs w:val="24"/>
        </w:rPr>
        <w:t>±2</w:t>
      </w:r>
      <w:r w:rsidRPr="00C433ED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for 14 days</w:t>
      </w:r>
      <w:r w:rsidRPr="00C433ED">
        <w:rPr>
          <w:rFonts w:ascii="Times New Roman" w:hAnsi="Times New Roman" w:cs="Times New Roman"/>
          <w:sz w:val="24"/>
          <w:szCs w:val="24"/>
        </w:rPr>
        <w:t xml:space="preserve">) on </w:t>
      </w:r>
      <w:r>
        <w:rPr>
          <w:rFonts w:ascii="Times New Roman" w:hAnsi="Times New Roman" w:cs="Times New Roman"/>
          <w:sz w:val="24"/>
          <w:szCs w:val="24"/>
        </w:rPr>
        <w:t>PEDV and ASFV</w:t>
      </w:r>
      <w:r w:rsidRPr="00C433ED">
        <w:rPr>
          <w:rFonts w:ascii="Times New Roman" w:hAnsi="Times New Roman" w:cs="Times New Roman"/>
          <w:sz w:val="24"/>
          <w:szCs w:val="24"/>
        </w:rPr>
        <w:t xml:space="preserve"> survival</w:t>
      </w:r>
      <w:r>
        <w:rPr>
          <w:rFonts w:ascii="Times New Roman" w:hAnsi="Times New Roman" w:cs="Times New Roman"/>
          <w:sz w:val="24"/>
          <w:szCs w:val="24"/>
        </w:rPr>
        <w:t xml:space="preserve"> in spray dried porcine plasma.</w:t>
      </w:r>
    </w:p>
    <w:tbl>
      <w:tblPr>
        <w:tblW w:w="8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4555"/>
        <w:gridCol w:w="2540"/>
      </w:tblGrid>
      <w:tr w:rsidR="00EC62E2" w:rsidRPr="00C433ED" w14:paraId="7EA0816C" w14:textId="77777777" w:rsidTr="007C2FA8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2DA7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4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4606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b/>
                <w:sz w:val="24"/>
                <w:szCs w:val="24"/>
              </w:rPr>
              <w:t>Log reduction or D-value (1 log reduction)</w:t>
            </w:r>
          </w:p>
        </w:tc>
        <w:tc>
          <w:tcPr>
            <w:tcW w:w="2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0C74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EC62E2" w:rsidRPr="00C433ED" w14:paraId="46A26F62" w14:textId="77777777" w:rsidTr="007C2FA8">
        <w:trPr>
          <w:trHeight w:val="420"/>
        </w:trPr>
        <w:tc>
          <w:tcPr>
            <w:tcW w:w="16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210C8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V</w:t>
            </w:r>
          </w:p>
        </w:tc>
        <w:tc>
          <w:tcPr>
            <w:tcW w:w="4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AEEE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D25°C: 1.1±1.2 days</w:t>
            </w:r>
          </w:p>
        </w:tc>
        <w:tc>
          <w:tcPr>
            <w:tcW w:w="2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5DE6A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Trudeau et al., 2017</w:t>
            </w:r>
          </w:p>
        </w:tc>
      </w:tr>
      <w:tr w:rsidR="00EC62E2" w:rsidRPr="00C433ED" w14:paraId="74B71AC3" w14:textId="77777777" w:rsidTr="007C2FA8">
        <w:trPr>
          <w:trHeight w:val="42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7EB93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55299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-5 log</w:t>
            </w: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 xml:space="preserve"> after 1 day at freezing outdoor conditions (-10 to 0°C) </w:t>
            </w:r>
          </w:p>
        </w:tc>
        <w:tc>
          <w:tcPr>
            <w:tcW w:w="2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E9C82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Dee et al., 2015</w:t>
            </w:r>
          </w:p>
        </w:tc>
      </w:tr>
      <w:tr w:rsidR="00EC62E2" w:rsidRPr="00C433ED" w14:paraId="24299E97" w14:textId="77777777" w:rsidTr="007C2FA8">
        <w:trPr>
          <w:trHeight w:val="42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AAEA4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9088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.6 log</w:t>
            </w: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7B223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Hulst et al., 2019</w:t>
            </w:r>
          </w:p>
        </w:tc>
      </w:tr>
      <w:tr w:rsidR="00EC62E2" w:rsidRPr="00C433ED" w14:paraId="6EE25561" w14:textId="77777777" w:rsidTr="007C2FA8">
        <w:trPr>
          <w:trHeight w:val="42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5D155" w14:textId="77777777" w:rsidR="00EC62E2" w:rsidRPr="00C433ED" w:rsidRDefault="00EC62E2" w:rsidP="007C2FA8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C98D9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.8 log</w:t>
            </w: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0971E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3ED">
              <w:rPr>
                <w:rFonts w:ascii="Times New Roman" w:hAnsi="Times New Roman" w:cs="Times New Roman"/>
                <w:sz w:val="24"/>
                <w:szCs w:val="24"/>
              </w:rPr>
              <w:t>Pujols and Segales, 2014</w:t>
            </w:r>
          </w:p>
        </w:tc>
      </w:tr>
      <w:tr w:rsidR="00EC62E2" w:rsidRPr="00C433ED" w14:paraId="46549D70" w14:textId="77777777" w:rsidTr="007C2FA8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25143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FV</w:t>
            </w:r>
          </w:p>
        </w:tc>
        <w:tc>
          <w:tcPr>
            <w:tcW w:w="4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46E41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5</w:t>
            </w:r>
            <w:r w:rsidRPr="006468A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7</w:t>
            </w:r>
            <w:r w:rsidRPr="006468A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lo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D25°C: 2 days)</w:t>
            </w:r>
          </w:p>
        </w:tc>
        <w:tc>
          <w:tcPr>
            <w:tcW w:w="2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67149" w14:textId="77777777" w:rsidR="00EC62E2" w:rsidRPr="00C433ED" w:rsidRDefault="00EC62E2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 et al., 2021</w:t>
            </w:r>
          </w:p>
        </w:tc>
      </w:tr>
    </w:tbl>
    <w:p w14:paraId="3728BA11" w14:textId="77777777" w:rsidR="00EC62E2" w:rsidRDefault="00EC62E2" w:rsidP="00EC62E2"/>
    <w:p w14:paraId="6A52C823" w14:textId="1664998A" w:rsidR="0077647F" w:rsidRDefault="0077647F">
      <w:pPr>
        <w:spacing w:after="160" w:line="259" w:lineRule="auto"/>
      </w:pPr>
      <w:r>
        <w:br w:type="page"/>
      </w:r>
    </w:p>
    <w:p w14:paraId="1BF1B16C" w14:textId="77777777" w:rsidR="005A6936" w:rsidRPr="003273DF" w:rsidRDefault="005A6936" w:rsidP="005A6936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73DF">
        <w:rPr>
          <w:rFonts w:ascii="Times New Roman" w:hAnsi="Times New Roman" w:cs="Times New Roman"/>
          <w:sz w:val="24"/>
          <w:szCs w:val="24"/>
        </w:rPr>
        <w:lastRenderedPageBreak/>
        <w:t xml:space="preserve">Table S3: Effect of UV-C continuous processing against </w:t>
      </w:r>
      <w:r>
        <w:rPr>
          <w:rFonts w:ascii="Times New Roman" w:hAnsi="Times New Roman" w:cs="Times New Roman"/>
          <w:sz w:val="24"/>
          <w:szCs w:val="24"/>
        </w:rPr>
        <w:t>PEDV and ASFV</w:t>
      </w:r>
      <w:r w:rsidRPr="003273DF">
        <w:rPr>
          <w:rFonts w:ascii="Times New Roman" w:hAnsi="Times New Roman" w:cs="Times New Roman"/>
          <w:sz w:val="24"/>
          <w:szCs w:val="24"/>
        </w:rPr>
        <w:t xml:space="preserve"> in porcine plasma by using a continuous flow </w:t>
      </w:r>
      <w:proofErr w:type="spellStart"/>
      <w:r w:rsidRPr="003273DF">
        <w:rPr>
          <w:rFonts w:ascii="Times New Roman" w:hAnsi="Times New Roman" w:cs="Times New Roman"/>
          <w:sz w:val="24"/>
          <w:szCs w:val="24"/>
        </w:rPr>
        <w:t>SureP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ilnertown</w:t>
      </w:r>
      <w:proofErr w:type="spellEnd"/>
      <w:r>
        <w:rPr>
          <w:rFonts w:ascii="Times New Roman" w:hAnsi="Times New Roman" w:cs="Times New Roman"/>
          <w:sz w:val="24"/>
          <w:szCs w:val="24"/>
        </w:rPr>
        <w:t>, South Africa)</w:t>
      </w:r>
      <w:r w:rsidRPr="003273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ltraviolet (</w:t>
      </w:r>
      <w:r w:rsidRPr="003273DF">
        <w:rPr>
          <w:rFonts w:ascii="Times New Roman" w:hAnsi="Times New Roman" w:cs="Times New Roman"/>
          <w:sz w:val="24"/>
          <w:szCs w:val="24"/>
        </w:rPr>
        <w:t>UV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273DF">
        <w:rPr>
          <w:rFonts w:ascii="Times New Roman" w:hAnsi="Times New Roman" w:cs="Times New Roman"/>
          <w:sz w:val="24"/>
          <w:szCs w:val="24"/>
        </w:rPr>
        <w:t xml:space="preserve"> system at 22.95 J/L per cycl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367"/>
        <w:gridCol w:w="5242"/>
        <w:gridCol w:w="2741"/>
      </w:tblGrid>
      <w:tr w:rsidR="005A6936" w:rsidRPr="003273DF" w14:paraId="034701E2" w14:textId="77777777" w:rsidTr="007C2FA8">
        <w:tc>
          <w:tcPr>
            <w:tcW w:w="7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0387B" w14:textId="77777777" w:rsidR="005A6936" w:rsidRPr="003273DF" w:rsidRDefault="005A6936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280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37BA9" w14:textId="77777777" w:rsidR="005A6936" w:rsidRPr="003273DF" w:rsidRDefault="005A6936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3DF">
              <w:rPr>
                <w:rFonts w:ascii="Times New Roman" w:hAnsi="Times New Roman" w:cs="Times New Roman"/>
                <w:b/>
                <w:sz w:val="24"/>
                <w:szCs w:val="24"/>
              </w:rPr>
              <w:t>D-value (UV energy to reduce 1 log) (J/L)</w:t>
            </w:r>
          </w:p>
        </w:tc>
        <w:tc>
          <w:tcPr>
            <w:tcW w:w="1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BC5FB" w14:textId="77777777" w:rsidR="005A6936" w:rsidRPr="003273DF" w:rsidRDefault="005A6936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3DF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5A6936" w:rsidRPr="003273DF" w14:paraId="5939C1A2" w14:textId="77777777" w:rsidTr="007C2FA8">
        <w:trPr>
          <w:trHeight w:val="420"/>
        </w:trPr>
        <w:tc>
          <w:tcPr>
            <w:tcW w:w="7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FEA75" w14:textId="77777777" w:rsidR="005A6936" w:rsidRPr="003273DF" w:rsidRDefault="005A6936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11F6">
              <w:rPr>
                <w:rFonts w:ascii="Times New Roman" w:hAnsi="Times New Roman" w:cs="Times New Roman"/>
                <w:sz w:val="24"/>
                <w:szCs w:val="24"/>
              </w:rPr>
              <w:t>PEDV</w:t>
            </w:r>
          </w:p>
        </w:tc>
        <w:tc>
          <w:tcPr>
            <w:tcW w:w="280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25C8E" w14:textId="77777777" w:rsidR="005A6936" w:rsidRPr="003273DF" w:rsidRDefault="005A6936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3D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88.2 J/L</w:t>
            </w:r>
          </w:p>
        </w:tc>
        <w:tc>
          <w:tcPr>
            <w:tcW w:w="1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57A18" w14:textId="77777777" w:rsidR="005A6936" w:rsidRPr="003273DF" w:rsidRDefault="005A6936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3DF">
              <w:rPr>
                <w:rFonts w:ascii="Times New Roman" w:hAnsi="Times New Roman" w:cs="Times New Roman"/>
                <w:sz w:val="24"/>
                <w:szCs w:val="24"/>
              </w:rPr>
              <w:t>Blázquez</w:t>
            </w:r>
            <w:proofErr w:type="spellEnd"/>
            <w:r w:rsidRPr="003273DF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A6936" w:rsidRPr="003273DF" w14:paraId="7572810D" w14:textId="77777777" w:rsidTr="007C2FA8">
        <w:trPr>
          <w:trHeight w:val="420"/>
        </w:trPr>
        <w:tc>
          <w:tcPr>
            <w:tcW w:w="73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658AB" w14:textId="77777777" w:rsidR="005A6936" w:rsidRPr="003273DF" w:rsidRDefault="005A6936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3DF">
              <w:rPr>
                <w:rFonts w:ascii="Times New Roman" w:hAnsi="Times New Roman" w:cs="Times New Roman"/>
                <w:sz w:val="24"/>
                <w:szCs w:val="24"/>
              </w:rPr>
              <w:t>ASFV</w:t>
            </w:r>
          </w:p>
        </w:tc>
        <w:tc>
          <w:tcPr>
            <w:tcW w:w="280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4526B" w14:textId="77777777" w:rsidR="005A6936" w:rsidRPr="003273DF" w:rsidRDefault="005A6936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273D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78.1 J/L</w:t>
            </w:r>
          </w:p>
        </w:tc>
        <w:tc>
          <w:tcPr>
            <w:tcW w:w="146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A927C" w14:textId="77777777" w:rsidR="005A6936" w:rsidRPr="003273DF" w:rsidRDefault="005A6936" w:rsidP="007C2FA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3DF">
              <w:rPr>
                <w:rFonts w:ascii="Times New Roman" w:hAnsi="Times New Roman" w:cs="Times New Roman"/>
                <w:sz w:val="24"/>
                <w:szCs w:val="24"/>
              </w:rPr>
              <w:t>Blázquez</w:t>
            </w:r>
            <w:proofErr w:type="spellEnd"/>
            <w:r w:rsidRPr="003273DF">
              <w:rPr>
                <w:rFonts w:ascii="Times New Roman" w:hAnsi="Times New Roman" w:cs="Times New Roman"/>
                <w:sz w:val="24"/>
                <w:szCs w:val="24"/>
              </w:rPr>
              <w:t xml:space="preserve"> et al.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44CDC00A" w14:textId="77777777" w:rsidR="005A6936" w:rsidRDefault="005A6936" w:rsidP="005A6936"/>
    <w:p w14:paraId="2C6313C2" w14:textId="244D2443" w:rsidR="005A6936" w:rsidRDefault="005A6936">
      <w:pPr>
        <w:spacing w:after="160" w:line="259" w:lineRule="auto"/>
      </w:pPr>
      <w:r>
        <w:br w:type="page"/>
      </w:r>
    </w:p>
    <w:p w14:paraId="10CE484B" w14:textId="77777777" w:rsidR="00114C41" w:rsidRDefault="00114C41" w:rsidP="00485A92">
      <w:pPr>
        <w:spacing w:line="480" w:lineRule="auto"/>
        <w:sectPr w:rsidR="00114C4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B82E26" w14:textId="77777777" w:rsidR="00114C41" w:rsidRDefault="00114C41" w:rsidP="00114C41">
      <w:pPr>
        <w:spacing w:before="2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4: Input parameters to estimate the ASFV load in blood from naturally infected pigs. </w:t>
      </w:r>
    </w:p>
    <w:tbl>
      <w:tblPr>
        <w:tblStyle w:val="TableGrid"/>
        <w:tblW w:w="14482" w:type="dxa"/>
        <w:tblInd w:w="-455" w:type="dxa"/>
        <w:tblLook w:val="04A0" w:firstRow="1" w:lastRow="0" w:firstColumn="1" w:lastColumn="0" w:noHBand="0" w:noVBand="1"/>
      </w:tblPr>
      <w:tblGrid>
        <w:gridCol w:w="2691"/>
        <w:gridCol w:w="2259"/>
        <w:gridCol w:w="4560"/>
        <w:gridCol w:w="810"/>
        <w:gridCol w:w="1496"/>
        <w:gridCol w:w="1239"/>
        <w:gridCol w:w="1464"/>
      </w:tblGrid>
      <w:tr w:rsidR="00114C41" w:rsidRPr="0088524C" w14:paraId="41C822F3" w14:textId="77777777" w:rsidTr="007C2FA8">
        <w:trPr>
          <w:trHeight w:val="315"/>
        </w:trPr>
        <w:tc>
          <w:tcPr>
            <w:tcW w:w="2691" w:type="dxa"/>
            <w:noWrap/>
            <w:vAlign w:val="center"/>
            <w:hideMark/>
          </w:tcPr>
          <w:p w14:paraId="38CF5DE4" w14:textId="77777777" w:rsidR="00114C41" w:rsidRPr="00D71C6F" w:rsidRDefault="00114C41" w:rsidP="007C2F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 to clinical signs (Tc) (days)*</w:t>
            </w:r>
          </w:p>
        </w:tc>
        <w:tc>
          <w:tcPr>
            <w:tcW w:w="2259" w:type="dxa"/>
            <w:noWrap/>
            <w:vAlign w:val="center"/>
            <w:hideMark/>
          </w:tcPr>
          <w:p w14:paraId="0651D7DC" w14:textId="77777777" w:rsidR="00114C41" w:rsidRPr="00D71C6F" w:rsidRDefault="00114C41" w:rsidP="007C2F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laughter time before detection (</w:t>
            </w:r>
            <w:proofErr w:type="spellStart"/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bd</w:t>
            </w:r>
            <w:proofErr w:type="spellEnd"/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) (days)</w:t>
            </w:r>
          </w:p>
        </w:tc>
        <w:tc>
          <w:tcPr>
            <w:tcW w:w="4560" w:type="dxa"/>
            <w:noWrap/>
            <w:vAlign w:val="center"/>
            <w:hideMark/>
          </w:tcPr>
          <w:p w14:paraId="0CD2D935" w14:textId="77777777" w:rsidR="00114C41" w:rsidRPr="00D71C6F" w:rsidRDefault="00114C41" w:rsidP="007C2F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ASFV load in blood during infection (log HAD</w:t>
            </w:r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***</w:t>
            </w:r>
          </w:p>
        </w:tc>
        <w:tc>
          <w:tcPr>
            <w:tcW w:w="810" w:type="dxa"/>
            <w:noWrap/>
            <w:vAlign w:val="center"/>
            <w:hideMark/>
          </w:tcPr>
          <w:p w14:paraId="0FE38845" w14:textId="77777777" w:rsidR="00114C41" w:rsidRPr="00D71C6F" w:rsidRDefault="00114C41" w:rsidP="007C2F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# </w:t>
            </w:r>
            <w:proofErr w:type="spellStart"/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gs</w:t>
            </w:r>
            <w:proofErr w:type="spellEnd"/>
          </w:p>
        </w:tc>
        <w:tc>
          <w:tcPr>
            <w:tcW w:w="1459" w:type="dxa"/>
            <w:noWrap/>
            <w:vAlign w:val="center"/>
            <w:hideMark/>
          </w:tcPr>
          <w:p w14:paraId="26EF7385" w14:textId="77777777" w:rsidR="00114C41" w:rsidRPr="00D71C6F" w:rsidRDefault="00114C41" w:rsidP="007C2F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se</w:t>
            </w:r>
            <w:proofErr w:type="spellEnd"/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HAD</w:t>
            </w:r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1239" w:type="dxa"/>
            <w:noWrap/>
            <w:vAlign w:val="center"/>
            <w:hideMark/>
          </w:tcPr>
          <w:p w14:paraId="4B2F6E7D" w14:textId="77777777" w:rsidR="00114C41" w:rsidRPr="00D71C6F" w:rsidRDefault="00114C41" w:rsidP="007C2F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SFV </w:t>
            </w:r>
            <w:proofErr w:type="spellStart"/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1464" w:type="dxa"/>
            <w:noWrap/>
            <w:vAlign w:val="center"/>
            <w:hideMark/>
          </w:tcPr>
          <w:p w14:paraId="75AE7B96" w14:textId="77777777" w:rsidR="00114C41" w:rsidRPr="00D71C6F" w:rsidRDefault="00114C41" w:rsidP="007C2FA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1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14C41" w:rsidRPr="0088524C" w14:paraId="7DFCB0E4" w14:textId="77777777" w:rsidTr="007C2FA8">
        <w:trPr>
          <w:trHeight w:val="300"/>
        </w:trPr>
        <w:tc>
          <w:tcPr>
            <w:tcW w:w="2691" w:type="dxa"/>
            <w:tcBorders>
              <w:bottom w:val="nil"/>
            </w:tcBorders>
            <w:noWrap/>
            <w:vAlign w:val="center"/>
            <w:hideMark/>
          </w:tcPr>
          <w:p w14:paraId="35F1AF0D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7BB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~Normal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83F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9.9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83F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**</w:t>
            </w:r>
          </w:p>
        </w:tc>
        <w:tc>
          <w:tcPr>
            <w:tcW w:w="2259" w:type="dxa"/>
            <w:vMerge w:val="restart"/>
            <w:noWrap/>
            <w:vAlign w:val="center"/>
            <w:hideMark/>
          </w:tcPr>
          <w:p w14:paraId="13D5595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210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ifor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210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c</w:t>
            </w:r>
            <w:r w:rsidRPr="00D210A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560" w:type="dxa"/>
            <w:tcBorders>
              <w:bottom w:val="nil"/>
            </w:tcBorders>
            <w:noWrap/>
            <w:vAlign w:val="center"/>
          </w:tcPr>
          <w:p w14:paraId="7AD153B7" w14:textId="77777777" w:rsidR="00114C41" w:rsidRPr="00C67F08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C2F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C2F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lt;=7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C2F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gt;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r w:rsidRPr="00DC2F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lt;=8),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C2F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C2F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gt;8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r w:rsidRPr="00DC2F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lt;=9),3,6.5)))</w:t>
            </w: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4B859003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459" w:type="dxa"/>
            <w:vMerge w:val="restart"/>
            <w:noWrap/>
            <w:vAlign w:val="center"/>
            <w:hideMark/>
          </w:tcPr>
          <w:p w14:paraId="5DF298BB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239" w:type="dxa"/>
            <w:vMerge w:val="restart"/>
            <w:noWrap/>
            <w:vAlign w:val="center"/>
            <w:hideMark/>
          </w:tcPr>
          <w:p w14:paraId="3EDA2F60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orgia</w:t>
            </w:r>
          </w:p>
        </w:tc>
        <w:tc>
          <w:tcPr>
            <w:tcW w:w="1464" w:type="dxa"/>
            <w:vMerge w:val="restart"/>
            <w:noWrap/>
            <w:vAlign w:val="center"/>
            <w:hideMark/>
          </w:tcPr>
          <w:p w14:paraId="53584FDD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uinat</w:t>
            </w:r>
            <w:proofErr w:type="spellEnd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, 2014</w:t>
            </w:r>
          </w:p>
        </w:tc>
      </w:tr>
      <w:tr w:rsidR="00114C41" w:rsidRPr="0088524C" w14:paraId="077B4224" w14:textId="77777777" w:rsidTr="007C2FA8">
        <w:trPr>
          <w:trHeight w:val="300"/>
        </w:trPr>
        <w:tc>
          <w:tcPr>
            <w:tcW w:w="2691" w:type="dxa"/>
            <w:tcBorders>
              <w:top w:val="nil"/>
            </w:tcBorders>
            <w:noWrap/>
            <w:vAlign w:val="center"/>
            <w:hideMark/>
          </w:tcPr>
          <w:p w14:paraId="621B1256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F2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~Normal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864D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12.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864D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)</w:t>
            </w:r>
          </w:p>
        </w:tc>
        <w:tc>
          <w:tcPr>
            <w:tcW w:w="2259" w:type="dxa"/>
            <w:vMerge/>
            <w:noWrap/>
            <w:vAlign w:val="center"/>
            <w:hideMark/>
          </w:tcPr>
          <w:p w14:paraId="439B62A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</w:tcBorders>
            <w:noWrap/>
            <w:vAlign w:val="center"/>
          </w:tcPr>
          <w:p w14:paraId="3B2492B6" w14:textId="77777777" w:rsidR="00114C41" w:rsidRPr="00CA5E5B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lt;=7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gt;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lt;=8),0.5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gt;8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lt;=9),0.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gt;9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lt;=10),1.5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gt;1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r w:rsidRPr="00DF012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lt;=11),2,2.5)))))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051D1521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459" w:type="dxa"/>
            <w:vMerge/>
            <w:vAlign w:val="center"/>
            <w:hideMark/>
          </w:tcPr>
          <w:p w14:paraId="47C051A1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380861A2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34965D04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4C41" w:rsidRPr="0088524C" w14:paraId="18184C07" w14:textId="77777777" w:rsidTr="007C2FA8">
        <w:trPr>
          <w:trHeight w:val="300"/>
        </w:trPr>
        <w:tc>
          <w:tcPr>
            <w:tcW w:w="2691" w:type="dxa"/>
            <w:tcBorders>
              <w:bottom w:val="nil"/>
            </w:tcBorders>
            <w:noWrap/>
            <w:vAlign w:val="center"/>
            <w:hideMark/>
          </w:tcPr>
          <w:p w14:paraId="1EA510D5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0</w:t>
            </w:r>
          </w:p>
        </w:tc>
        <w:tc>
          <w:tcPr>
            <w:tcW w:w="2259" w:type="dxa"/>
            <w:vMerge/>
            <w:noWrap/>
            <w:vAlign w:val="center"/>
          </w:tcPr>
          <w:p w14:paraId="3D83863C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bottom w:val="nil"/>
            </w:tcBorders>
            <w:noWrap/>
            <w:vAlign w:val="center"/>
          </w:tcPr>
          <w:p w14:paraId="79C170E1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7A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db</w:t>
            </w:r>
            <w:proofErr w:type="spellEnd"/>
            <w:r w:rsidRPr="007C7A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FVb</w:t>
            </w:r>
            <w:r w:rsidRPr="007C7A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0,Uniform(0,6)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D1453B7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59" w:type="dxa"/>
            <w:vMerge w:val="restart"/>
            <w:noWrap/>
            <w:vAlign w:val="center"/>
            <w:hideMark/>
          </w:tcPr>
          <w:p w14:paraId="5FDC3D37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000</w:t>
            </w:r>
          </w:p>
        </w:tc>
        <w:tc>
          <w:tcPr>
            <w:tcW w:w="1239" w:type="dxa"/>
            <w:vMerge w:val="restart"/>
            <w:noWrap/>
            <w:vAlign w:val="center"/>
            <w:hideMark/>
          </w:tcPr>
          <w:p w14:paraId="1F25477E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menia</w:t>
            </w:r>
          </w:p>
        </w:tc>
        <w:tc>
          <w:tcPr>
            <w:tcW w:w="1464" w:type="dxa"/>
            <w:vMerge w:val="restart"/>
            <w:noWrap/>
            <w:vAlign w:val="center"/>
            <w:hideMark/>
          </w:tcPr>
          <w:p w14:paraId="74345E73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amada</w:t>
            </w:r>
            <w:proofErr w:type="spellEnd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, 2020</w:t>
            </w:r>
          </w:p>
        </w:tc>
      </w:tr>
      <w:tr w:rsidR="00114C41" w:rsidRPr="0088524C" w14:paraId="68866865" w14:textId="77777777" w:rsidTr="007C2FA8">
        <w:trPr>
          <w:trHeight w:val="300"/>
        </w:trPr>
        <w:tc>
          <w:tcPr>
            <w:tcW w:w="26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2971E5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0</w:t>
            </w:r>
          </w:p>
        </w:tc>
        <w:tc>
          <w:tcPr>
            <w:tcW w:w="2259" w:type="dxa"/>
            <w:vMerge/>
            <w:noWrap/>
            <w:vAlign w:val="center"/>
          </w:tcPr>
          <w:p w14:paraId="0C0357BB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77494605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05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db</w:t>
            </w:r>
            <w:proofErr w:type="spellEnd"/>
            <w:r w:rsidRPr="007C7A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FVb</w:t>
            </w:r>
            <w:r w:rsidRPr="009B05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0,Uniform(0,5.5))</w:t>
            </w:r>
          </w:p>
        </w:tc>
        <w:tc>
          <w:tcPr>
            <w:tcW w:w="810" w:type="dxa"/>
            <w:vMerge/>
            <w:vAlign w:val="center"/>
            <w:hideMark/>
          </w:tcPr>
          <w:p w14:paraId="51102AA5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7440ED74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79E28275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01B3C482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4C41" w:rsidRPr="0088524C" w14:paraId="7FE15FAD" w14:textId="77777777" w:rsidTr="007C2FA8">
        <w:trPr>
          <w:trHeight w:val="300"/>
        </w:trPr>
        <w:tc>
          <w:tcPr>
            <w:tcW w:w="26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FDB3D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0</w:t>
            </w:r>
          </w:p>
        </w:tc>
        <w:tc>
          <w:tcPr>
            <w:tcW w:w="2259" w:type="dxa"/>
            <w:vMerge/>
            <w:noWrap/>
            <w:vAlign w:val="center"/>
          </w:tcPr>
          <w:p w14:paraId="036A76E6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266010D3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B05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db</w:t>
            </w:r>
            <w:proofErr w:type="spellEnd"/>
            <w:r w:rsidRPr="007C7A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FVb</w:t>
            </w:r>
            <w:r w:rsidRPr="009B05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0,Uniform(0,5))</w:t>
            </w:r>
          </w:p>
        </w:tc>
        <w:tc>
          <w:tcPr>
            <w:tcW w:w="810" w:type="dxa"/>
            <w:vMerge/>
            <w:vAlign w:val="center"/>
            <w:hideMark/>
          </w:tcPr>
          <w:p w14:paraId="4E723C21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0F7990CA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45B43DD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2EB5649B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4C41" w:rsidRPr="0088524C" w14:paraId="13F6A553" w14:textId="77777777" w:rsidTr="007C2FA8">
        <w:trPr>
          <w:trHeight w:val="300"/>
        </w:trPr>
        <w:tc>
          <w:tcPr>
            <w:tcW w:w="2691" w:type="dxa"/>
            <w:tcBorders>
              <w:top w:val="nil"/>
            </w:tcBorders>
            <w:noWrap/>
            <w:vAlign w:val="center"/>
            <w:hideMark/>
          </w:tcPr>
          <w:p w14:paraId="04207A1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0</w:t>
            </w:r>
          </w:p>
        </w:tc>
        <w:tc>
          <w:tcPr>
            <w:tcW w:w="2259" w:type="dxa"/>
            <w:vMerge/>
            <w:noWrap/>
            <w:vAlign w:val="center"/>
          </w:tcPr>
          <w:p w14:paraId="6CF8A323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</w:tcBorders>
            <w:noWrap/>
            <w:vAlign w:val="center"/>
          </w:tcPr>
          <w:p w14:paraId="19976D4E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C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db</w:t>
            </w:r>
            <w:proofErr w:type="spellEnd"/>
            <w:r w:rsidRPr="007C7AD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FVb</w:t>
            </w:r>
            <w:r w:rsidRPr="00DF3C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0,Uniform(0,3))</w:t>
            </w:r>
          </w:p>
        </w:tc>
        <w:tc>
          <w:tcPr>
            <w:tcW w:w="810" w:type="dxa"/>
            <w:vMerge/>
            <w:vAlign w:val="center"/>
            <w:hideMark/>
          </w:tcPr>
          <w:p w14:paraId="6148F8EA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47820FF6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63AB19DF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360C611F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4C41" w:rsidRPr="0088524C" w14:paraId="101220E3" w14:textId="77777777" w:rsidTr="007C2FA8">
        <w:trPr>
          <w:trHeight w:val="300"/>
        </w:trPr>
        <w:tc>
          <w:tcPr>
            <w:tcW w:w="2691" w:type="dxa"/>
            <w:noWrap/>
            <w:vAlign w:val="center"/>
          </w:tcPr>
          <w:p w14:paraId="78312A6E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F2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~Normal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C35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9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</w:t>
            </w:r>
            <w:r w:rsidRPr="00CC35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C35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</w:t>
            </w:r>
            <w:r w:rsidRPr="00CC35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9" w:type="dxa"/>
            <w:vMerge/>
            <w:noWrap/>
            <w:vAlign w:val="center"/>
          </w:tcPr>
          <w:p w14:paraId="1135B08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bottom w:val="nil"/>
            </w:tcBorders>
            <w:noWrap/>
            <w:vAlign w:val="center"/>
          </w:tcPr>
          <w:p w14:paraId="53C1FA8A" w14:textId="77777777" w:rsidR="00114C41" w:rsidRPr="00282534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82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82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7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282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gt;=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82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10),3.5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I</w:t>
            </w:r>
            <w:r w:rsidRPr="00282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82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=1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82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13),6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282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82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=13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825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16),7.9,6))))</w:t>
            </w: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53B5759F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59" w:type="dxa"/>
            <w:vMerge w:val="restart"/>
            <w:noWrap/>
            <w:vAlign w:val="center"/>
            <w:hideMark/>
          </w:tcPr>
          <w:p w14:paraId="736E276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39" w:type="dxa"/>
            <w:tcBorders>
              <w:bottom w:val="nil"/>
            </w:tcBorders>
            <w:noWrap/>
            <w:vAlign w:val="center"/>
            <w:hideMark/>
          </w:tcPr>
          <w:p w14:paraId="63EAA80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and</w:t>
            </w:r>
            <w:proofErr w:type="spellEnd"/>
          </w:p>
        </w:tc>
        <w:tc>
          <w:tcPr>
            <w:tcW w:w="1464" w:type="dxa"/>
            <w:vMerge w:val="restart"/>
            <w:noWrap/>
            <w:vAlign w:val="center"/>
            <w:hideMark/>
          </w:tcPr>
          <w:p w14:paraId="3C3D206F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llardo</w:t>
            </w:r>
            <w:proofErr w:type="spellEnd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, 2021</w:t>
            </w:r>
          </w:p>
        </w:tc>
      </w:tr>
      <w:tr w:rsidR="00114C41" w:rsidRPr="0088524C" w14:paraId="30A8781A" w14:textId="77777777" w:rsidTr="007C2FA8">
        <w:trPr>
          <w:trHeight w:val="300"/>
        </w:trPr>
        <w:tc>
          <w:tcPr>
            <w:tcW w:w="2691" w:type="dxa"/>
            <w:noWrap/>
            <w:vAlign w:val="center"/>
          </w:tcPr>
          <w:p w14:paraId="228460C9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F2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~Normal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C35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0</w:t>
            </w:r>
            <w:r w:rsidRPr="00CC35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0.0</w:t>
            </w:r>
            <w:r w:rsidRPr="00CC35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9" w:type="dxa"/>
            <w:vMerge/>
            <w:noWrap/>
            <w:vAlign w:val="center"/>
          </w:tcPr>
          <w:p w14:paraId="4B81BAF6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4AEE5532" w14:textId="77777777" w:rsidR="00114C41" w:rsidRPr="003B5DF2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5D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3B5D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7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3B5D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=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3B5D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10),0.5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3B5D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3B5D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=1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3B5D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13),8.8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3B5D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3B5D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=13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3B5D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16),7,7)))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47333C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59" w:type="dxa"/>
            <w:vMerge/>
            <w:vAlign w:val="center"/>
            <w:hideMark/>
          </w:tcPr>
          <w:p w14:paraId="2A8556FF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73214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stonia</w:t>
            </w:r>
          </w:p>
        </w:tc>
        <w:tc>
          <w:tcPr>
            <w:tcW w:w="1464" w:type="dxa"/>
            <w:vMerge/>
            <w:vAlign w:val="center"/>
            <w:hideMark/>
          </w:tcPr>
          <w:p w14:paraId="09F90103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4C41" w:rsidRPr="0088524C" w14:paraId="73EB838C" w14:textId="77777777" w:rsidTr="007C2FA8">
        <w:trPr>
          <w:trHeight w:val="300"/>
        </w:trPr>
        <w:tc>
          <w:tcPr>
            <w:tcW w:w="2691" w:type="dxa"/>
            <w:noWrap/>
            <w:vAlign w:val="center"/>
          </w:tcPr>
          <w:p w14:paraId="4A145722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F2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~Normal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C35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5</w:t>
            </w:r>
            <w:r w:rsidRPr="00CC35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0.0</w:t>
            </w:r>
            <w:r w:rsidRPr="00CC350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9" w:type="dxa"/>
            <w:vMerge/>
            <w:noWrap/>
            <w:vAlign w:val="center"/>
          </w:tcPr>
          <w:p w14:paraId="095F9D74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</w:tcBorders>
            <w:noWrap/>
            <w:vAlign w:val="center"/>
          </w:tcPr>
          <w:p w14:paraId="34282669" w14:textId="77777777" w:rsidR="00114C41" w:rsidRPr="00227492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274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274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7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274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=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274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10),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2274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274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=1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274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13),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2274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274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=13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274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16),5,5))))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035657A0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59" w:type="dxa"/>
            <w:vMerge/>
            <w:vAlign w:val="center"/>
            <w:hideMark/>
          </w:tcPr>
          <w:p w14:paraId="226C418F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</w:tcBorders>
            <w:noWrap/>
            <w:vAlign w:val="center"/>
            <w:hideMark/>
          </w:tcPr>
          <w:p w14:paraId="2E1BD9C6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tvia</w:t>
            </w:r>
            <w:proofErr w:type="spellEnd"/>
          </w:p>
        </w:tc>
        <w:tc>
          <w:tcPr>
            <w:tcW w:w="1464" w:type="dxa"/>
            <w:vMerge/>
            <w:vAlign w:val="center"/>
            <w:hideMark/>
          </w:tcPr>
          <w:p w14:paraId="7D7E5E10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4C41" w:rsidRPr="0088524C" w14:paraId="0CEABDA9" w14:textId="77777777" w:rsidTr="007C2FA8">
        <w:trPr>
          <w:trHeight w:val="300"/>
        </w:trPr>
        <w:tc>
          <w:tcPr>
            <w:tcW w:w="2691" w:type="dxa"/>
            <w:vMerge w:val="restart"/>
            <w:noWrap/>
            <w:vAlign w:val="center"/>
          </w:tcPr>
          <w:p w14:paraId="2D2275E4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F2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~Normal</w:t>
            </w:r>
            <w:r w:rsidRPr="00CD55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Pr="00CD55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CD55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CD55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Pr="00CD55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9" w:type="dxa"/>
            <w:vMerge/>
            <w:noWrap/>
            <w:vAlign w:val="center"/>
          </w:tcPr>
          <w:p w14:paraId="1E117230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bottom w:val="nil"/>
            </w:tcBorders>
            <w:noWrap/>
            <w:vAlign w:val="center"/>
          </w:tcPr>
          <w:p w14:paraId="1E56646C" w14:textId="77777777" w:rsidR="00114C41" w:rsidRPr="0094009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09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94009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6,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94009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94009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6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94009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7),4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94009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94009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9),8.5,9))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7357338F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459" w:type="dxa"/>
            <w:vMerge w:val="restart"/>
            <w:noWrap/>
            <w:vAlign w:val="center"/>
            <w:hideMark/>
          </w:tcPr>
          <w:p w14:paraId="7361FB3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,000</w:t>
            </w:r>
          </w:p>
        </w:tc>
        <w:tc>
          <w:tcPr>
            <w:tcW w:w="1239" w:type="dxa"/>
            <w:vMerge w:val="restart"/>
            <w:noWrap/>
            <w:vAlign w:val="center"/>
            <w:hideMark/>
          </w:tcPr>
          <w:p w14:paraId="10EF805E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and</w:t>
            </w:r>
            <w:proofErr w:type="spellEnd"/>
          </w:p>
        </w:tc>
        <w:tc>
          <w:tcPr>
            <w:tcW w:w="1464" w:type="dxa"/>
            <w:vMerge w:val="restart"/>
            <w:noWrap/>
            <w:vAlign w:val="center"/>
            <w:hideMark/>
          </w:tcPr>
          <w:p w14:paraId="4F1C54B7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lesen</w:t>
            </w:r>
            <w:proofErr w:type="spellEnd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,2017</w:t>
            </w:r>
          </w:p>
        </w:tc>
      </w:tr>
      <w:tr w:rsidR="00114C41" w:rsidRPr="00582161" w14:paraId="5E301E91" w14:textId="77777777" w:rsidTr="007C2FA8">
        <w:trPr>
          <w:trHeight w:val="629"/>
        </w:trPr>
        <w:tc>
          <w:tcPr>
            <w:tcW w:w="2691" w:type="dxa"/>
            <w:vMerge/>
            <w:noWrap/>
          </w:tcPr>
          <w:p w14:paraId="247AB352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123E09BD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71084CEE" w14:textId="77777777" w:rsidR="00114C41" w:rsidRPr="00636184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1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6361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6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6361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6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6361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7),4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6361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63618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9),8.5,9)))</w:t>
            </w:r>
          </w:p>
        </w:tc>
        <w:tc>
          <w:tcPr>
            <w:tcW w:w="810" w:type="dxa"/>
            <w:vMerge/>
            <w:vAlign w:val="center"/>
            <w:hideMark/>
          </w:tcPr>
          <w:p w14:paraId="667C4C48" w14:textId="77777777" w:rsidR="00114C41" w:rsidRPr="00636184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49874FE1" w14:textId="77777777" w:rsidR="00114C41" w:rsidRPr="00636184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67104FE4" w14:textId="77777777" w:rsidR="00114C41" w:rsidRPr="00636184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77D5BFE8" w14:textId="77777777" w:rsidR="00114C41" w:rsidRPr="00636184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582161" w14:paraId="4E01A485" w14:textId="77777777" w:rsidTr="007C2FA8">
        <w:trPr>
          <w:trHeight w:val="300"/>
        </w:trPr>
        <w:tc>
          <w:tcPr>
            <w:tcW w:w="2691" w:type="dxa"/>
            <w:vMerge/>
            <w:noWrap/>
          </w:tcPr>
          <w:p w14:paraId="7711811B" w14:textId="77777777" w:rsidR="00114C41" w:rsidRPr="00EB0577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7592E03E" w14:textId="77777777" w:rsidR="00114C41" w:rsidRPr="00EB0577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1EB1990C" w14:textId="77777777" w:rsidR="00114C41" w:rsidRPr="0052657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B05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EB05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7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EB05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EB05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9),8.5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EB05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EB05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9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EB057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1),8.5,9)))</w:t>
            </w:r>
          </w:p>
        </w:tc>
        <w:tc>
          <w:tcPr>
            <w:tcW w:w="810" w:type="dxa"/>
            <w:vMerge/>
            <w:vAlign w:val="center"/>
            <w:hideMark/>
          </w:tcPr>
          <w:p w14:paraId="1E4911D7" w14:textId="77777777" w:rsidR="00114C41" w:rsidRPr="0052657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743E2C96" w14:textId="77777777" w:rsidR="00114C41" w:rsidRPr="0052657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10415B46" w14:textId="77777777" w:rsidR="00114C41" w:rsidRPr="0052657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36574BBF" w14:textId="77777777" w:rsidR="00114C41" w:rsidRPr="0052657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582161" w14:paraId="7B4A7C12" w14:textId="77777777" w:rsidTr="007C2FA8">
        <w:trPr>
          <w:trHeight w:val="300"/>
        </w:trPr>
        <w:tc>
          <w:tcPr>
            <w:tcW w:w="2691" w:type="dxa"/>
            <w:vMerge/>
            <w:noWrap/>
          </w:tcPr>
          <w:p w14:paraId="30115CC2" w14:textId="77777777" w:rsidR="00114C41" w:rsidRPr="0052657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25203B2C" w14:textId="77777777" w:rsidR="00114C41" w:rsidRPr="0052657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608ABF67" w14:textId="77777777" w:rsidR="00114C41" w:rsidRPr="004F7FB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7FB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F7FB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8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F7FB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8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F7FB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9),2.5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4F7FB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F7FB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9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F7FB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0),7,9)))</w:t>
            </w:r>
          </w:p>
        </w:tc>
        <w:tc>
          <w:tcPr>
            <w:tcW w:w="810" w:type="dxa"/>
            <w:vMerge/>
            <w:vAlign w:val="center"/>
            <w:hideMark/>
          </w:tcPr>
          <w:p w14:paraId="45DDCA01" w14:textId="77777777" w:rsidR="00114C41" w:rsidRPr="004F7FB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689B5E4E" w14:textId="77777777" w:rsidR="00114C41" w:rsidRPr="004F7FB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2B7DBD4A" w14:textId="77777777" w:rsidR="00114C41" w:rsidRPr="004F7FB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11D38964" w14:textId="77777777" w:rsidR="00114C41" w:rsidRPr="004F7FB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582161" w14:paraId="44FE8952" w14:textId="77777777" w:rsidTr="007C2FA8">
        <w:trPr>
          <w:trHeight w:val="300"/>
        </w:trPr>
        <w:tc>
          <w:tcPr>
            <w:tcW w:w="2691" w:type="dxa"/>
            <w:vMerge/>
            <w:noWrap/>
          </w:tcPr>
          <w:p w14:paraId="7386A7F6" w14:textId="77777777" w:rsidR="00114C41" w:rsidRPr="004F7FB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0FE67817" w14:textId="77777777" w:rsidR="00114C41" w:rsidRPr="004F7FB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1799B73E" w14:textId="77777777" w:rsidR="00114C41" w:rsidRPr="00267907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79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679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9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679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9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679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0),5.5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2679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679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1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679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1),8,9)))</w:t>
            </w:r>
          </w:p>
        </w:tc>
        <w:tc>
          <w:tcPr>
            <w:tcW w:w="810" w:type="dxa"/>
            <w:vMerge/>
            <w:vAlign w:val="center"/>
            <w:hideMark/>
          </w:tcPr>
          <w:p w14:paraId="7F17716E" w14:textId="77777777" w:rsidR="00114C41" w:rsidRPr="00267907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416773BC" w14:textId="77777777" w:rsidR="00114C41" w:rsidRPr="00267907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38CFC6FE" w14:textId="77777777" w:rsidR="00114C41" w:rsidRPr="00267907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1611D3FF" w14:textId="77777777" w:rsidR="00114C41" w:rsidRPr="00267907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582161" w14:paraId="7BF33EF6" w14:textId="77777777" w:rsidTr="007C2FA8">
        <w:trPr>
          <w:trHeight w:val="548"/>
        </w:trPr>
        <w:tc>
          <w:tcPr>
            <w:tcW w:w="2691" w:type="dxa"/>
            <w:vMerge/>
            <w:noWrap/>
          </w:tcPr>
          <w:p w14:paraId="73E6E4A7" w14:textId="77777777" w:rsidR="00114C41" w:rsidRPr="00267907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7BDEE103" w14:textId="77777777" w:rsidR="00114C41" w:rsidRPr="00267907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306B2428" w14:textId="77777777" w:rsidR="00114C41" w:rsidRPr="00D42612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26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426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0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426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1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426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1),3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426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426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1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D4261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4),8,9)))</w:t>
            </w:r>
          </w:p>
        </w:tc>
        <w:tc>
          <w:tcPr>
            <w:tcW w:w="810" w:type="dxa"/>
            <w:vMerge/>
            <w:vAlign w:val="center"/>
            <w:hideMark/>
          </w:tcPr>
          <w:p w14:paraId="1956D3F2" w14:textId="77777777" w:rsidR="00114C41" w:rsidRPr="00D42612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330DB458" w14:textId="77777777" w:rsidR="00114C41" w:rsidRPr="00D42612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2FCC6E1C" w14:textId="77777777" w:rsidR="00114C41" w:rsidRPr="00D42612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50A8EF5A" w14:textId="77777777" w:rsidR="00114C41" w:rsidRPr="00D42612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582161" w14:paraId="4C6D35C3" w14:textId="77777777" w:rsidTr="007C2FA8">
        <w:trPr>
          <w:trHeight w:val="881"/>
        </w:trPr>
        <w:tc>
          <w:tcPr>
            <w:tcW w:w="2691" w:type="dxa"/>
            <w:vMerge/>
            <w:noWrap/>
          </w:tcPr>
          <w:p w14:paraId="3DC35974" w14:textId="77777777" w:rsidR="00114C41" w:rsidRPr="00D42612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0A4B9B2C" w14:textId="77777777" w:rsidR="00114C41" w:rsidRPr="00D42612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60" w:type="dxa"/>
            <w:tcBorders>
              <w:top w:val="nil"/>
            </w:tcBorders>
            <w:noWrap/>
            <w:vAlign w:val="center"/>
          </w:tcPr>
          <w:p w14:paraId="118CAD45" w14:textId="77777777" w:rsidR="00114C41" w:rsidRPr="004B56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B5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B5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0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B5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1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B5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1),3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B5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1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B5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4),8,9)))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DFF214" w14:textId="77777777" w:rsidR="00114C41" w:rsidRPr="004B56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1656C415" w14:textId="77777777" w:rsidR="00114C41" w:rsidRPr="004B56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19AD12CD" w14:textId="77777777" w:rsidR="00114C41" w:rsidRPr="004B56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1FB70CA7" w14:textId="77777777" w:rsidR="00114C41" w:rsidRPr="004B56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88524C" w14:paraId="63A10894" w14:textId="77777777" w:rsidTr="007C2FA8">
        <w:trPr>
          <w:trHeight w:val="300"/>
        </w:trPr>
        <w:tc>
          <w:tcPr>
            <w:tcW w:w="2691" w:type="dxa"/>
            <w:vMerge w:val="restart"/>
            <w:noWrap/>
            <w:vAlign w:val="center"/>
          </w:tcPr>
          <w:p w14:paraId="14B4648A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7BB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~Normal</w:t>
            </w:r>
            <w:r w:rsidRPr="00CD55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  <w:r w:rsidRPr="00CD55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CD55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Pr="00CD55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9" w:type="dxa"/>
            <w:vMerge/>
            <w:noWrap/>
            <w:vAlign w:val="center"/>
          </w:tcPr>
          <w:p w14:paraId="6781CEC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bottom w:val="nil"/>
            </w:tcBorders>
            <w:noWrap/>
            <w:vAlign w:val="center"/>
          </w:tcPr>
          <w:p w14:paraId="79E6C7E3" w14:textId="77777777" w:rsidR="00114C41" w:rsidRPr="00456DF6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6D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56D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6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56D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6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56D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7),2.5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56D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456D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9),8,9))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8F4B9F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459" w:type="dxa"/>
            <w:vMerge/>
            <w:vAlign w:val="center"/>
            <w:hideMark/>
          </w:tcPr>
          <w:p w14:paraId="0554EBDB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25E8E2EA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7255E0E1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4C41" w:rsidRPr="00582161" w14:paraId="18184007" w14:textId="77777777" w:rsidTr="007C2FA8">
        <w:trPr>
          <w:trHeight w:val="300"/>
        </w:trPr>
        <w:tc>
          <w:tcPr>
            <w:tcW w:w="2691" w:type="dxa"/>
            <w:vMerge/>
            <w:noWrap/>
          </w:tcPr>
          <w:p w14:paraId="33D304E3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416F3A41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631A9585" w14:textId="77777777" w:rsidR="00114C41" w:rsidRPr="000B2A36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B2A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0B2A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7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0B2A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0B2A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9),7.5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0B2A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9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0B2A3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1),9,9)))</w:t>
            </w:r>
          </w:p>
        </w:tc>
        <w:tc>
          <w:tcPr>
            <w:tcW w:w="810" w:type="dxa"/>
            <w:vMerge/>
            <w:vAlign w:val="center"/>
            <w:hideMark/>
          </w:tcPr>
          <w:p w14:paraId="0DE6FB37" w14:textId="77777777" w:rsidR="00114C41" w:rsidRPr="000B2A36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71403608" w14:textId="77777777" w:rsidR="00114C41" w:rsidRPr="000B2A36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4765D4EE" w14:textId="77777777" w:rsidR="00114C41" w:rsidRPr="000B2A36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28A68A66" w14:textId="77777777" w:rsidR="00114C41" w:rsidRPr="000B2A36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582161" w14:paraId="150E97FE" w14:textId="77777777" w:rsidTr="007C2FA8">
        <w:trPr>
          <w:trHeight w:val="300"/>
        </w:trPr>
        <w:tc>
          <w:tcPr>
            <w:tcW w:w="2691" w:type="dxa"/>
            <w:vMerge/>
            <w:noWrap/>
          </w:tcPr>
          <w:p w14:paraId="755CFF44" w14:textId="77777777" w:rsidR="00114C41" w:rsidRPr="000B2A36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0BB9D2C9" w14:textId="77777777" w:rsidR="00114C41" w:rsidRPr="000B2A36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72D81EE4" w14:textId="77777777" w:rsidR="00114C41" w:rsidRPr="00C16E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6E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16E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7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16E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7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16E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9),4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C16E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16E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9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16E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1),8.5,9)))</w:t>
            </w:r>
          </w:p>
        </w:tc>
        <w:tc>
          <w:tcPr>
            <w:tcW w:w="810" w:type="dxa"/>
            <w:vMerge/>
            <w:vAlign w:val="center"/>
            <w:hideMark/>
          </w:tcPr>
          <w:p w14:paraId="682601AB" w14:textId="77777777" w:rsidR="00114C41" w:rsidRPr="00C16E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151AEC3E" w14:textId="77777777" w:rsidR="00114C41" w:rsidRPr="00C16E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44E5C84F" w14:textId="77777777" w:rsidR="00114C41" w:rsidRPr="00C16E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3E426AF9" w14:textId="77777777" w:rsidR="00114C41" w:rsidRPr="00C16E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582161" w14:paraId="75275A30" w14:textId="77777777" w:rsidTr="007C2FA8">
        <w:trPr>
          <w:trHeight w:val="300"/>
        </w:trPr>
        <w:tc>
          <w:tcPr>
            <w:tcW w:w="2691" w:type="dxa"/>
            <w:vMerge/>
            <w:noWrap/>
          </w:tcPr>
          <w:p w14:paraId="6BE9B453" w14:textId="77777777" w:rsidR="00114C41" w:rsidRPr="00C16E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7FB7D82C" w14:textId="77777777" w:rsidR="00114C41" w:rsidRPr="00C16E05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4AED1249" w14:textId="77777777" w:rsidR="00114C41" w:rsidRPr="00E858C0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858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E858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9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E858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9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E858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0),3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E858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1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E858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1),6.5,9)))</w:t>
            </w:r>
          </w:p>
        </w:tc>
        <w:tc>
          <w:tcPr>
            <w:tcW w:w="810" w:type="dxa"/>
            <w:vMerge/>
            <w:vAlign w:val="center"/>
            <w:hideMark/>
          </w:tcPr>
          <w:p w14:paraId="03E34F91" w14:textId="77777777" w:rsidR="00114C41" w:rsidRPr="00E858C0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4270275F" w14:textId="77777777" w:rsidR="00114C41" w:rsidRPr="00E858C0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63A33C1B" w14:textId="77777777" w:rsidR="00114C41" w:rsidRPr="00E858C0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0845B46C" w14:textId="77777777" w:rsidR="00114C41" w:rsidRPr="00E858C0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582161" w14:paraId="745977CD" w14:textId="77777777" w:rsidTr="007C2FA8">
        <w:trPr>
          <w:trHeight w:val="300"/>
        </w:trPr>
        <w:tc>
          <w:tcPr>
            <w:tcW w:w="2691" w:type="dxa"/>
            <w:vMerge/>
            <w:noWrap/>
          </w:tcPr>
          <w:p w14:paraId="01BBE42B" w14:textId="77777777" w:rsidR="00114C41" w:rsidRPr="00E858C0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202CFB7F" w14:textId="77777777" w:rsidR="00114C41" w:rsidRPr="00E858C0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78B9019D" w14:textId="77777777" w:rsidR="00114C41" w:rsidRPr="00C37D3A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37D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37D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0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37D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1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37D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1),4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37D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1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37D3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4),9,9)))</w:t>
            </w:r>
          </w:p>
        </w:tc>
        <w:tc>
          <w:tcPr>
            <w:tcW w:w="810" w:type="dxa"/>
            <w:vMerge/>
            <w:vAlign w:val="center"/>
            <w:hideMark/>
          </w:tcPr>
          <w:p w14:paraId="6C7FEA01" w14:textId="77777777" w:rsidR="00114C41" w:rsidRPr="00C37D3A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02411FE1" w14:textId="77777777" w:rsidR="00114C41" w:rsidRPr="00C37D3A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1770A36D" w14:textId="77777777" w:rsidR="00114C41" w:rsidRPr="00C37D3A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573A5847" w14:textId="77777777" w:rsidR="00114C41" w:rsidRPr="00C37D3A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582161" w14:paraId="480DF1B1" w14:textId="77777777" w:rsidTr="007C2FA8">
        <w:trPr>
          <w:trHeight w:val="300"/>
        </w:trPr>
        <w:tc>
          <w:tcPr>
            <w:tcW w:w="2691" w:type="dxa"/>
            <w:vMerge/>
            <w:noWrap/>
          </w:tcPr>
          <w:p w14:paraId="2755F5C6" w14:textId="77777777" w:rsidR="00114C41" w:rsidRPr="00C37D3A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27C281FA" w14:textId="77777777" w:rsidR="00114C41" w:rsidRPr="00C37D3A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60" w:type="dxa"/>
            <w:tcBorders>
              <w:top w:val="nil"/>
              <w:bottom w:val="nil"/>
            </w:tcBorders>
            <w:noWrap/>
            <w:vAlign w:val="center"/>
          </w:tcPr>
          <w:p w14:paraId="6C010D83" w14:textId="77777777" w:rsidR="00114C41" w:rsidRPr="00B354ED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54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B354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1,0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B354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11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B354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2),6.5,IF(AND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B354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gt;12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B354E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&lt;=14),9,9)))</w:t>
            </w:r>
          </w:p>
        </w:tc>
        <w:tc>
          <w:tcPr>
            <w:tcW w:w="810" w:type="dxa"/>
            <w:vMerge/>
            <w:vAlign w:val="center"/>
            <w:hideMark/>
          </w:tcPr>
          <w:p w14:paraId="7F70558B" w14:textId="77777777" w:rsidR="00114C41" w:rsidRPr="00B354ED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138EB88C" w14:textId="77777777" w:rsidR="00114C41" w:rsidRPr="00B354ED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654AA0DC" w14:textId="77777777" w:rsidR="00114C41" w:rsidRPr="00B354ED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7B09F521" w14:textId="77777777" w:rsidR="00114C41" w:rsidRPr="00B354ED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14C41" w:rsidRPr="0088524C" w14:paraId="697C7E72" w14:textId="77777777" w:rsidTr="007C2FA8">
        <w:trPr>
          <w:trHeight w:val="300"/>
        </w:trPr>
        <w:tc>
          <w:tcPr>
            <w:tcW w:w="2691" w:type="dxa"/>
            <w:vMerge/>
            <w:noWrap/>
          </w:tcPr>
          <w:p w14:paraId="59FDF322" w14:textId="77777777" w:rsidR="00114C41" w:rsidRPr="00B354ED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9" w:type="dxa"/>
            <w:vMerge/>
            <w:noWrap/>
            <w:vAlign w:val="center"/>
          </w:tcPr>
          <w:p w14:paraId="7E654567" w14:textId="77777777" w:rsidR="00114C41" w:rsidRPr="00B354ED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60" w:type="dxa"/>
            <w:tcBorders>
              <w:top w:val="nil"/>
            </w:tcBorders>
            <w:noWrap/>
            <w:vAlign w:val="center"/>
          </w:tcPr>
          <w:p w14:paraId="0E246965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41B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241B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&lt;=15,0,6)</w:t>
            </w:r>
          </w:p>
        </w:tc>
        <w:tc>
          <w:tcPr>
            <w:tcW w:w="810" w:type="dxa"/>
            <w:vMerge/>
            <w:vAlign w:val="center"/>
            <w:hideMark/>
          </w:tcPr>
          <w:p w14:paraId="25EC0D9A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6BD2927A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39" w:type="dxa"/>
            <w:vMerge/>
            <w:vAlign w:val="center"/>
            <w:hideMark/>
          </w:tcPr>
          <w:p w14:paraId="084A41BE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23C8CD66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4C41" w:rsidRPr="0088524C" w14:paraId="6FF240E5" w14:textId="77777777" w:rsidTr="007C2FA8">
        <w:trPr>
          <w:trHeight w:val="300"/>
        </w:trPr>
        <w:tc>
          <w:tcPr>
            <w:tcW w:w="2691" w:type="dxa"/>
            <w:tcBorders>
              <w:bottom w:val="nil"/>
            </w:tcBorders>
            <w:noWrap/>
            <w:vAlign w:val="center"/>
            <w:hideMark/>
          </w:tcPr>
          <w:p w14:paraId="680BC4B0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0</w:t>
            </w:r>
          </w:p>
        </w:tc>
        <w:tc>
          <w:tcPr>
            <w:tcW w:w="2259" w:type="dxa"/>
            <w:vMerge/>
            <w:noWrap/>
            <w:vAlign w:val="center"/>
          </w:tcPr>
          <w:p w14:paraId="268575A5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bottom w:val="nil"/>
            </w:tcBorders>
            <w:noWrap/>
            <w:vAlign w:val="center"/>
          </w:tcPr>
          <w:p w14:paraId="68FF0F62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908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908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c</w:t>
            </w:r>
            <w:r w:rsidRPr="00C908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908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iform</w:t>
            </w:r>
            <w:proofErr w:type="spellEnd"/>
            <w:r w:rsidRPr="00C908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7.5,8)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BFE17A4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59" w:type="dxa"/>
            <w:tcBorders>
              <w:bottom w:val="nil"/>
            </w:tcBorders>
            <w:noWrap/>
            <w:vAlign w:val="center"/>
            <w:hideMark/>
          </w:tcPr>
          <w:p w14:paraId="7DDDBDC6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,623</w:t>
            </w:r>
          </w:p>
        </w:tc>
        <w:tc>
          <w:tcPr>
            <w:tcW w:w="1239" w:type="dxa"/>
            <w:vMerge w:val="restart"/>
            <w:noWrap/>
            <w:vAlign w:val="center"/>
            <w:hideMark/>
          </w:tcPr>
          <w:p w14:paraId="3EC654E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ina</w:t>
            </w:r>
          </w:p>
        </w:tc>
        <w:tc>
          <w:tcPr>
            <w:tcW w:w="1464" w:type="dxa"/>
            <w:vMerge w:val="restart"/>
            <w:noWrap/>
            <w:vAlign w:val="center"/>
            <w:hideMark/>
          </w:tcPr>
          <w:p w14:paraId="59B42B69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hao et al., 2019</w:t>
            </w:r>
          </w:p>
        </w:tc>
      </w:tr>
      <w:tr w:rsidR="00114C41" w:rsidRPr="0088524C" w14:paraId="3E7630EB" w14:textId="77777777" w:rsidTr="007C2FA8">
        <w:trPr>
          <w:trHeight w:val="300"/>
        </w:trPr>
        <w:tc>
          <w:tcPr>
            <w:tcW w:w="2691" w:type="dxa"/>
            <w:tcBorders>
              <w:top w:val="nil"/>
            </w:tcBorders>
            <w:noWrap/>
            <w:vAlign w:val="center"/>
            <w:hideMark/>
          </w:tcPr>
          <w:p w14:paraId="3BB084A8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0</w:t>
            </w:r>
          </w:p>
        </w:tc>
        <w:tc>
          <w:tcPr>
            <w:tcW w:w="2259" w:type="dxa"/>
            <w:vMerge/>
            <w:noWrap/>
            <w:vAlign w:val="center"/>
          </w:tcPr>
          <w:p w14:paraId="7DDDF76C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</w:tcBorders>
            <w:noWrap/>
            <w:vAlign w:val="center"/>
          </w:tcPr>
          <w:p w14:paraId="4769D4A2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0255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908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c</w:t>
            </w:r>
            <w:r w:rsidRPr="0000255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</w:t>
            </w:r>
            <w:r w:rsidRPr="0000255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form</w:t>
            </w:r>
            <w:proofErr w:type="spellEnd"/>
            <w:r w:rsidRPr="0000255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7.5,8))</w:t>
            </w:r>
          </w:p>
        </w:tc>
        <w:tc>
          <w:tcPr>
            <w:tcW w:w="810" w:type="dxa"/>
            <w:vMerge/>
            <w:vAlign w:val="center"/>
            <w:hideMark/>
          </w:tcPr>
          <w:p w14:paraId="420F21FE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nil"/>
            </w:tcBorders>
            <w:noWrap/>
            <w:vAlign w:val="center"/>
            <w:hideMark/>
          </w:tcPr>
          <w:p w14:paraId="5997F0A1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62</w:t>
            </w:r>
          </w:p>
        </w:tc>
        <w:tc>
          <w:tcPr>
            <w:tcW w:w="1239" w:type="dxa"/>
            <w:vMerge/>
            <w:vAlign w:val="center"/>
            <w:hideMark/>
          </w:tcPr>
          <w:p w14:paraId="34F724C9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4" w:type="dxa"/>
            <w:vMerge/>
            <w:vAlign w:val="center"/>
            <w:hideMark/>
          </w:tcPr>
          <w:p w14:paraId="084AF3C3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4C41" w:rsidRPr="0088524C" w14:paraId="0C39A8D7" w14:textId="77777777" w:rsidTr="007C2FA8">
        <w:trPr>
          <w:trHeight w:val="315"/>
        </w:trPr>
        <w:tc>
          <w:tcPr>
            <w:tcW w:w="2691" w:type="dxa"/>
            <w:noWrap/>
            <w:vAlign w:val="center"/>
            <w:hideMark/>
          </w:tcPr>
          <w:p w14:paraId="573F803C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7BB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~</w:t>
            </w:r>
            <w:proofErr w:type="spellStart"/>
            <w:r w:rsidRPr="00DF7BB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Unifor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37C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4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</w:t>
            </w:r>
            <w:r w:rsidRPr="00F37C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37C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</w:t>
            </w:r>
            <w:r w:rsidRPr="00F37C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59" w:type="dxa"/>
            <w:vMerge/>
            <w:noWrap/>
            <w:vAlign w:val="center"/>
          </w:tcPr>
          <w:p w14:paraId="3A2767F9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0" w:type="dxa"/>
            <w:noWrap/>
            <w:vAlign w:val="center"/>
          </w:tcPr>
          <w:p w14:paraId="14CC7DB2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37C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db</w:t>
            </w:r>
            <w:proofErr w:type="spellEnd"/>
            <w:r w:rsidRPr="00C908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c</w:t>
            </w:r>
            <w:r w:rsidRPr="009237C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0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237C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iform</w:t>
            </w:r>
            <w:proofErr w:type="spellEnd"/>
            <w:r w:rsidRPr="009237C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3.5,6.5))</w:t>
            </w:r>
          </w:p>
        </w:tc>
        <w:tc>
          <w:tcPr>
            <w:tcW w:w="810" w:type="dxa"/>
            <w:noWrap/>
            <w:vAlign w:val="center"/>
            <w:hideMark/>
          </w:tcPr>
          <w:p w14:paraId="03FEDF06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59" w:type="dxa"/>
            <w:noWrap/>
            <w:vAlign w:val="center"/>
            <w:hideMark/>
          </w:tcPr>
          <w:p w14:paraId="63BE95FC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1239" w:type="dxa"/>
            <w:noWrap/>
            <w:vAlign w:val="center"/>
            <w:hideMark/>
          </w:tcPr>
          <w:p w14:paraId="218CD637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ussia</w:t>
            </w:r>
            <w:proofErr w:type="spellEnd"/>
          </w:p>
        </w:tc>
        <w:tc>
          <w:tcPr>
            <w:tcW w:w="1464" w:type="dxa"/>
            <w:noWrap/>
            <w:vAlign w:val="center"/>
            <w:hideMark/>
          </w:tcPr>
          <w:p w14:paraId="3302C483" w14:textId="77777777" w:rsidR="00114C41" w:rsidRPr="0088524C" w:rsidRDefault="00114C41" w:rsidP="007C2F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lasov</w:t>
            </w:r>
            <w:proofErr w:type="spellEnd"/>
            <w:r w:rsidRPr="0088524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, 2020</w:t>
            </w:r>
          </w:p>
        </w:tc>
      </w:tr>
    </w:tbl>
    <w:p w14:paraId="1B0EEC04" w14:textId="77777777" w:rsidR="00114C41" w:rsidRPr="00C368DF" w:rsidRDefault="00114C41" w:rsidP="00114C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5D7A">
        <w:rPr>
          <w:rFonts w:ascii="Times New Roman" w:eastAsia="Times New Roman" w:hAnsi="Times New Roman" w:cs="Times New Roman"/>
          <w:bCs/>
          <w:sz w:val="24"/>
          <w:szCs w:val="24"/>
        </w:rPr>
        <w:t>*: It is assumed that time to detect the disease equals to the time clinical sign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ppeared. **: The normal distribution was truncated at 0 at the minimum value. </w:t>
      </w:r>
      <w:r w:rsidRPr="00A61E1B">
        <w:rPr>
          <w:rFonts w:ascii="Times New Roman" w:eastAsia="Times New Roman" w:hAnsi="Times New Roman" w:cs="Times New Roman"/>
          <w:bCs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**</w:t>
      </w:r>
      <w:r w:rsidRPr="00A61E1B">
        <w:rPr>
          <w:rFonts w:ascii="Times New Roman" w:eastAsia="Times New Roman" w:hAnsi="Times New Roman" w:cs="Times New Roman"/>
          <w:bCs/>
          <w:sz w:val="24"/>
          <w:szCs w:val="24"/>
        </w:rPr>
        <w:t>: It is assumed that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88524C">
        <w:rPr>
          <w:rFonts w:ascii="Times New Roman" w:eastAsia="Times New Roman" w:hAnsi="Times New Roman" w:cs="Times New Roman"/>
          <w:sz w:val="24"/>
          <w:szCs w:val="24"/>
        </w:rPr>
        <w:t>HAD</w:t>
      </w:r>
      <w:r w:rsidRPr="00721BB6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Pr="0088524C">
        <w:rPr>
          <w:rFonts w:ascii="Times New Roman" w:eastAsia="Times New Roman" w:hAnsi="Times New Roman" w:cs="Times New Roman"/>
          <w:sz w:val="24"/>
          <w:szCs w:val="24"/>
        </w:rPr>
        <w:t>/mL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values obtained by</w:t>
      </w:r>
      <w:r w:rsidRPr="00A61E1B">
        <w:rPr>
          <w:rFonts w:ascii="Times New Roman" w:eastAsia="Times New Roman" w:hAnsi="Times New Roman" w:cs="Times New Roman"/>
          <w:bCs/>
          <w:sz w:val="24"/>
          <w:szCs w:val="24"/>
        </w:rPr>
        <w:t xml:space="preserve"> qPCR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are </w:t>
      </w:r>
      <w:r w:rsidRPr="00A61E1B">
        <w:rPr>
          <w:rFonts w:ascii="Times New Roman" w:eastAsia="Times New Roman" w:hAnsi="Times New Roman" w:cs="Times New Roman"/>
          <w:bCs/>
          <w:sz w:val="24"/>
          <w:szCs w:val="24"/>
        </w:rPr>
        <w:t>infectiv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 ND: Not determined.</w:t>
      </w:r>
    </w:p>
    <w:p w14:paraId="3E74F602" w14:textId="77777777" w:rsidR="001144B1" w:rsidRDefault="001144B1" w:rsidP="00485A92">
      <w:pPr>
        <w:spacing w:line="480" w:lineRule="auto"/>
      </w:pPr>
    </w:p>
    <w:sectPr w:rsidR="001144B1" w:rsidSect="00D71C6F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A92"/>
    <w:rsid w:val="001144B1"/>
    <w:rsid w:val="00114C41"/>
    <w:rsid w:val="00485A92"/>
    <w:rsid w:val="005A6936"/>
    <w:rsid w:val="0077647F"/>
    <w:rsid w:val="00E705F7"/>
    <w:rsid w:val="00EC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FC1FC"/>
  <w15:chartTrackingRefBased/>
  <w15:docId w15:val="{B810264F-1D3C-4638-9AE9-5C3BAE5F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85A92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C41"/>
    <w:pPr>
      <w:spacing w:after="0" w:line="240" w:lineRule="auto"/>
    </w:pPr>
    <w:rPr>
      <w:rFonts w:ascii="Arial" w:eastAsia="Arial" w:hAnsi="Arial" w:cs="Arial"/>
      <w:kern w:val="0"/>
      <w:lang w:val="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8</Words>
  <Characters>3752</Characters>
  <Application>Microsoft Office Word</Application>
  <DocSecurity>0</DocSecurity>
  <Lines>31</Lines>
  <Paragraphs>8</Paragraphs>
  <ScaleCrop>false</ScaleCrop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Sampedro</dc:creator>
  <cp:keywords/>
  <dc:description/>
  <cp:lastModifiedBy>Fernando Sampedro</cp:lastModifiedBy>
  <cp:revision>5</cp:revision>
  <dcterms:created xsi:type="dcterms:W3CDTF">2024-01-16T23:46:00Z</dcterms:created>
  <dcterms:modified xsi:type="dcterms:W3CDTF">2024-01-16T23:47:00Z</dcterms:modified>
</cp:coreProperties>
</file>